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1CB4" w14:textId="77777777" w:rsidR="00EF2FE0" w:rsidRDefault="00EF2FE0" w:rsidP="00EF2FE0">
      <w:pPr>
        <w:widowControl/>
        <w:spacing w:afterLines="50" w:after="120"/>
        <w:jc w:val="left"/>
        <w:rPr>
          <w:rFonts w:ascii="Arial" w:hAnsi="Arial" w:cs="Arial"/>
        </w:rPr>
      </w:pPr>
      <w:r w:rsidRPr="00917D1A">
        <w:rPr>
          <w:rFonts w:ascii="Arial" w:hAnsi="Arial" w:cs="Arial"/>
        </w:rPr>
        <w:t>Supplementary</w:t>
      </w:r>
      <w:r>
        <w:rPr>
          <w:rFonts w:ascii="Arial" w:hAnsi="Arial" w:cs="Arial" w:hint="eastAsia"/>
        </w:rPr>
        <w:t xml:space="preserve"> Table</w:t>
      </w:r>
      <w:r w:rsidRPr="00FA2F11">
        <w:rPr>
          <w:rFonts w:ascii="Arial" w:hAnsi="Arial" w:cs="Arial"/>
        </w:rPr>
        <w:t xml:space="preserve"> 1</w:t>
      </w:r>
      <w:r>
        <w:rPr>
          <w:rFonts w:ascii="Arial" w:hAnsi="Arial" w:cs="Arial" w:hint="eastAsia"/>
        </w:rPr>
        <w:t xml:space="preserve">. </w:t>
      </w:r>
      <w:r w:rsidRPr="00661708">
        <w:rPr>
          <w:rFonts w:ascii="Arial" w:hAnsi="Arial" w:cs="Arial"/>
        </w:rPr>
        <w:t>The sequence of qPCR primers</w:t>
      </w:r>
      <w:r>
        <w:rPr>
          <w:rFonts w:ascii="Arial" w:hAnsi="Arial" w:cs="Arial" w:hint="eastAsia"/>
        </w:rPr>
        <w:t xml:space="preserve"> used in this study.</w:t>
      </w:r>
    </w:p>
    <w:tbl>
      <w:tblPr>
        <w:tblW w:w="8376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900"/>
        <w:gridCol w:w="3138"/>
        <w:gridCol w:w="3307"/>
      </w:tblGrid>
      <w:tr w:rsidR="00EF2FE0" w14:paraId="32675579" w14:textId="77777777" w:rsidTr="00A65A9E">
        <w:trPr>
          <w:trHeight w:val="276"/>
        </w:trPr>
        <w:tc>
          <w:tcPr>
            <w:tcW w:w="8376" w:type="dxa"/>
            <w:gridSpan w:val="4"/>
            <w:shd w:val="clear" w:color="auto" w:fill="auto"/>
            <w:noWrap/>
            <w:vAlign w:val="bottom"/>
          </w:tcPr>
          <w:p w14:paraId="71750C57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bCs/>
                <w:color w:val="000000"/>
                <w:sz w:val="22"/>
              </w:rPr>
            </w:pPr>
            <w:r w:rsidRPr="00562C3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lang w:bidi="ar"/>
              </w:rPr>
              <w:t>The sequence of qPCR primers</w:t>
            </w:r>
          </w:p>
        </w:tc>
      </w:tr>
      <w:tr w:rsidR="00EF2FE0" w14:paraId="17171769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4146E424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B031B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i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A30E54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(5'-3')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48699F75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(5'-3')</w:t>
            </w:r>
          </w:p>
        </w:tc>
      </w:tr>
      <w:tr w:rsidR="00EF2FE0" w14:paraId="4B000BC5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6BE9CAB1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Ac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11E74F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370AD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GAGAAAGCAGGGGATCTG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106698C9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ACCCGACGCATGGTTTTCA</w:t>
            </w:r>
          </w:p>
        </w:tc>
      </w:tr>
      <w:tr w:rsidR="00EF2FE0" w14:paraId="043761FE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5BD0599C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Ac</w:t>
            </w:r>
            <w:bookmarkStart w:id="0" w:name="OLE_LINK11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l</w:t>
            </w:r>
            <w:bookmarkEnd w:id="0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0A95BA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</w:t>
            </w:r>
            <w:bookmarkStart w:id="1" w:name="OLE_LINK12"/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</w:t>
            </w:r>
            <w:bookmarkEnd w:id="1"/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EFB88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GTGCAGGGCATGCTGGA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47A446A7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ATGGCAGCCACTGAGGGC</w:t>
            </w:r>
          </w:p>
        </w:tc>
      </w:tr>
      <w:tr w:rsidR="00EF2FE0" w14:paraId="486F0F08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5BB70146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Adipo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B8B685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3EC8DC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CGCTTATGTGTATCGCTCAG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4EAC70C5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TGCCAGTGCTGCCGTCATA</w:t>
            </w:r>
          </w:p>
        </w:tc>
      </w:tr>
      <w:tr w:rsidR="00EF2FE0" w14:paraId="722E49C0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67A07B19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eb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9F5C14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C379F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GACAAGAACAGCAACGAG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320E85C3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ACTGGTCAACTCCAGCAC</w:t>
            </w:r>
          </w:p>
        </w:tc>
      </w:tr>
      <w:tr w:rsidR="00EF2FE0" w14:paraId="25D8E13A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74D048A0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ebp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7F2852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AB7EB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CTGACGCAACACACGTGTAA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29AE7C07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CAACAACCCCGCAGGAA</w:t>
            </w:r>
          </w:p>
        </w:tc>
      </w:tr>
      <w:tr w:rsidR="00EF2FE0" w14:paraId="1656784F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0C4528E4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hreb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3E7CDB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8C914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CAACGCTGCCATCAACTTG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0F56F735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TCGGATGAGGATGCTGAACA</w:t>
            </w:r>
          </w:p>
        </w:tc>
      </w:tr>
      <w:tr w:rsidR="00EF2FE0" w14:paraId="48BFB971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0E523031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hreb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F71D7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EF4C3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CCGACACTCACCCACCTCTT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7850A465" w14:textId="77777777" w:rsidR="00EF2FE0" w:rsidRPr="00562C32" w:rsidRDefault="00EF2FE0" w:rsidP="00A65A9E">
            <w:pPr>
              <w:widowControl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CTCCAGATGGCGTTGTTCA</w:t>
            </w:r>
          </w:p>
        </w:tc>
      </w:tr>
      <w:tr w:rsidR="00EF2FE0" w14:paraId="1A042D33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7E39FC8A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hrebp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A27D5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6C6DB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TGCAGATCGCGTGGAG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5337AD67" w14:textId="77777777" w:rsidR="00EF2FE0" w:rsidRPr="00562C32" w:rsidRDefault="00EF2FE0" w:rsidP="00A65A9E">
            <w:pPr>
              <w:widowControl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TTGTCCCGGCATAGCAAC</w:t>
            </w:r>
          </w:p>
        </w:tc>
      </w:tr>
      <w:tr w:rsidR="00EF2FE0" w14:paraId="51864C72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2D46BCC5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490BC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1347E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CTTAAGGGACAACACGCAT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6877A874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TTGGTTGCTTGCAGACTGG</w:t>
            </w:r>
          </w:p>
        </w:tc>
      </w:tr>
      <w:tr w:rsidR="00EF2FE0" w14:paraId="5552C0CD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282F973E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ox5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9F998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90E6B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GCATCTGTGAAGAGGACAAC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262ADC50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GCTTGTAATGGGTTCCACAGT</w:t>
            </w:r>
          </w:p>
        </w:tc>
      </w:tr>
      <w:tr w:rsidR="00EF2FE0" w14:paraId="56EEB77B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62BB6D36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ox8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598A4E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BBC6F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ACCATGAAGCCAACGACT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5418CFF4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GAAGTTCACAGTGGTTCC</w:t>
            </w:r>
          </w:p>
        </w:tc>
      </w:tr>
      <w:tr w:rsidR="00EF2FE0" w14:paraId="7B20C48F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1F01BC7B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pt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88983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01D5C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TCTACCTCCGAAGCAGGA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0B634A29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AACGGCATTGCCTAGACG</w:t>
            </w:r>
          </w:p>
        </w:tc>
      </w:tr>
      <w:tr w:rsidR="00EF2FE0" w14:paraId="2C046EA3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33218E99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Cyt</w:t>
            </w:r>
            <w:proofErr w:type="spellEnd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-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6845BF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872C7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AAGCATAAGACTGGACCAAA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1667ED39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TGTTGGCATCTGTGTAAGAGAATC</w:t>
            </w:r>
          </w:p>
        </w:tc>
      </w:tr>
      <w:tr w:rsidR="00EF2FE0" w14:paraId="0360FD3C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41152F44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Di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C32B8D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AB6FC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GTGTGGTGCACGTCTCCAATC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4EFAB790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AACCAAAGTTGACCACCAG</w:t>
            </w:r>
          </w:p>
        </w:tc>
      </w:tr>
      <w:tr w:rsidR="00EF2FE0" w14:paraId="53DC7D09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3ADFAC2E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Eb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D4232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137B5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CCGCAACACAAGCAGCATCT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3102CF6E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GTGGGTGAGCCATTCAGAAA</w:t>
            </w:r>
          </w:p>
        </w:tc>
      </w:tr>
      <w:tr w:rsidR="00EF2FE0" w14:paraId="169EFE5A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4CB5A673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Fabp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F5DFF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5DFC6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AGAAGTGGGAGTGGGCTTTG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79E66433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TCTTCACCTTCCTGTCGTCTG</w:t>
            </w:r>
          </w:p>
        </w:tc>
      </w:tr>
      <w:tr w:rsidR="00EF2FE0" w14:paraId="37128A80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6C90860E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F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73AC3C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38265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CTGCATTGACGGCCGGGT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02CE1544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ACAAGCCCAGGCTGCGAG</w:t>
            </w:r>
          </w:p>
        </w:tc>
      </w:tr>
      <w:tr w:rsidR="00EF2FE0" w14:paraId="2F73C533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5D581E34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Fgf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B893C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C7C31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CAGTTTGGGGGTCAAGTC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2BD542E3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CACTGTTCCATCCTCCCT</w:t>
            </w:r>
          </w:p>
        </w:tc>
      </w:tr>
      <w:tr w:rsidR="00EF2FE0" w14:paraId="139BD814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0760FAFD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Glut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97E00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3816A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TCCTCCTGCTTGGCTTCTTCA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6078C148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TGGGTTTCACCTCCTGCTCT</w:t>
            </w:r>
          </w:p>
        </w:tc>
      </w:tr>
      <w:tr w:rsidR="00EF2FE0" w14:paraId="6DA36443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5CBD207A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Glut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3BE69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CB708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AGCAACGATGGAGGAAAA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4E069588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AGAGCAAGGACCAATGTC</w:t>
            </w:r>
          </w:p>
        </w:tc>
      </w:tr>
      <w:tr w:rsidR="00EF2FE0" w14:paraId="4D32E698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304A40B9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Ig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A1BFB7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4A665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GATCAACCGTGGCATTGT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1FB06582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TGACTTGACGGACTTGGC</w:t>
            </w:r>
          </w:p>
        </w:tc>
      </w:tr>
      <w:tr w:rsidR="00EF2FE0" w14:paraId="76D54A09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34C5422A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82325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90CC6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GCTGCTGCTTCATATCCAC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312BC29A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TGCTTGCCAATAATAGCTCCA</w:t>
            </w:r>
          </w:p>
        </w:tc>
      </w:tr>
      <w:tr w:rsidR="00EF2FE0" w14:paraId="57BF9E52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6F862F08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Mef2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7382D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2C9F9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CCCGATGCAGACGATTCAG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5DCB3510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ACAGCACACAATCTTTGCCT</w:t>
            </w:r>
          </w:p>
        </w:tc>
      </w:tr>
      <w:tr w:rsidR="00EF2FE0" w14:paraId="011B7C53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6D29A520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Myf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B0A7B2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E473C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AAGGAAGGAGGAGCAAA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219F8E1C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AGAAAGGCGCTGAAGACT</w:t>
            </w:r>
          </w:p>
        </w:tc>
      </w:tr>
      <w:tr w:rsidR="00EF2FE0" w14:paraId="6E419DFE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167D3FD1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My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05E93A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D1332C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ACCCACGGTCGAAGTTG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2BA4D9BB" w14:textId="77777777" w:rsidR="00EF2FE0" w:rsidRPr="00562C32" w:rsidRDefault="00EF2FE0" w:rsidP="00A65A9E">
            <w:pPr>
              <w:widowControl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CGAAAACGGCCATCT</w:t>
            </w:r>
          </w:p>
        </w:tc>
      </w:tr>
      <w:tr w:rsidR="00EF2FE0" w14:paraId="62AEE528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665708EA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Myh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DEBB9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48F592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ATCAGGAACCTTCGGAACAC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1D01A1F5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TCCTGGCCTCTGAGAGCAT</w:t>
            </w:r>
          </w:p>
        </w:tc>
      </w:tr>
      <w:tr w:rsidR="00EF2FE0" w14:paraId="777E7BC6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6A9A0F5D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Myh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C48D7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322B8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GAGCTGGAGGCTGAGCA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77A7B2AD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CAGCCGCAGTAGGTTCTT</w:t>
            </w:r>
          </w:p>
        </w:tc>
      </w:tr>
      <w:tr w:rsidR="00EF2FE0" w14:paraId="04D75DBF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4A5F4E8B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My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50ED3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696CE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CTCTCTCTGCTCCTTTGA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42745B17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TAGGGAAGTGTGCGTGCTC</w:t>
            </w:r>
          </w:p>
        </w:tc>
      </w:tr>
      <w:tr w:rsidR="00EF2FE0" w14:paraId="4B44FD1D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55341A70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Myo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7216A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9BA79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GAAGTCTGTGTCGGTGGA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4A737B10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GCGCTCAATGTACTGGAT</w:t>
            </w:r>
          </w:p>
        </w:tc>
      </w:tr>
      <w:tr w:rsidR="00EF2FE0" w14:paraId="5D09FA8D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30AF1562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Pgc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40DE5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5D3FF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CCGTGACCACTGACAACGAG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1F42B442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GCATGGTTCTGAGTGCTAAG</w:t>
            </w:r>
          </w:p>
        </w:tc>
      </w:tr>
      <w:tr w:rsidR="00EF2FE0" w14:paraId="4C4FCC98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62DDE45D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Pp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8EA843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A026E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GGGAGGCGTTTCCTGAG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529C2BF9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GGCCACAGAGCGCTAA</w:t>
            </w:r>
          </w:p>
        </w:tc>
      </w:tr>
      <w:tr w:rsidR="00EF2FE0" w14:paraId="2A48A040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2C68B498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Ppa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E4E8BC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C15302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AAGAATACCAAAGTGCGATCA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1A9A3DFC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CACAGACTCGGCACTCAAT</w:t>
            </w:r>
          </w:p>
        </w:tc>
      </w:tr>
      <w:tr w:rsidR="00EF2FE0" w14:paraId="7B662B25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3F387777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Prdm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BDD41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3FC54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CTGAGGAAGCATTTGAAGT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05A3E3C8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GAGGGACAGCATCATTGC</w:t>
            </w:r>
          </w:p>
        </w:tc>
      </w:tr>
      <w:tr w:rsidR="00EF2FE0" w14:paraId="65DDBABF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19923330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Psa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C27EF3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CE0D4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ACCGCCTTGTCAAGAAACC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4F9A19D4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TGGAGCGCCAGAATAGAA</w:t>
            </w:r>
          </w:p>
        </w:tc>
      </w:tr>
      <w:tr w:rsidR="00EF2FE0" w14:paraId="5A4A5624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06521E56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Resis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6280C4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2A988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TGTCCAGTCTATCCTTGCACAC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505EA770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GAAGGCACAGCAGTCTTGA</w:t>
            </w:r>
          </w:p>
        </w:tc>
      </w:tr>
      <w:tr w:rsidR="00EF2FE0" w14:paraId="03C6ED3B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70D796D7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Serpin3a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2A84D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F3E8E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CTGAAGGCAAAGTCAGTGT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52CFAA59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GAATCTGTCCTGCTGTCCT</w:t>
            </w:r>
          </w:p>
        </w:tc>
      </w:tr>
      <w:tr w:rsidR="00EF2FE0" w14:paraId="13A50421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01879C32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Tnnc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7FE0A3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D9A914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GCTCCATCGACTTTGAAG</w:t>
            </w:r>
          </w:p>
        </w:tc>
        <w:tc>
          <w:tcPr>
            <w:tcW w:w="3222" w:type="dxa"/>
            <w:shd w:val="clear" w:color="auto" w:fill="auto"/>
            <w:noWrap/>
            <w:vAlign w:val="bottom"/>
          </w:tcPr>
          <w:p w14:paraId="07383DBC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CAGCTCATCGATCTCCTC</w:t>
            </w:r>
          </w:p>
        </w:tc>
      </w:tr>
      <w:tr w:rsidR="00EF2FE0" w14:paraId="7366481B" w14:textId="77777777" w:rsidTr="00A65A9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</w:tcPr>
          <w:p w14:paraId="3C9C2D9F" w14:textId="77777777" w:rsidR="00EF2FE0" w:rsidRPr="00562C32" w:rsidRDefault="00EF2FE0" w:rsidP="00A65A9E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ascii="Arial" w:eastAsia="SimSun" w:hAnsi="Arial" w:cs="Arial" w:hint="eastAsia"/>
                <w:i/>
                <w:color w:val="000000"/>
                <w:kern w:val="0"/>
                <w:sz w:val="18"/>
                <w:szCs w:val="18"/>
                <w:lang w:bidi="ar"/>
              </w:rPr>
              <w:t>cp</w:t>
            </w:r>
            <w:r w:rsidRPr="00562C32">
              <w:rPr>
                <w:rFonts w:ascii="Arial" w:eastAsia="SimSun" w:hAnsi="Arial" w:cs="Arial"/>
                <w:i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8EF91D" w14:textId="77777777" w:rsidR="00EF2FE0" w:rsidRPr="00562C32" w:rsidRDefault="00EF2FE0" w:rsidP="00A65A9E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7AAE5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ACCCAAGCGTACCAAGCTG</w:t>
            </w:r>
          </w:p>
        </w:tc>
        <w:tc>
          <w:tcPr>
            <w:tcW w:w="3222" w:type="dxa"/>
            <w:shd w:val="clear" w:color="auto" w:fill="auto"/>
            <w:noWrap/>
            <w:vAlign w:val="center"/>
          </w:tcPr>
          <w:p w14:paraId="0163F979" w14:textId="77777777" w:rsidR="00EF2FE0" w:rsidRPr="00562C32" w:rsidRDefault="00EF2FE0" w:rsidP="00A65A9E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62C32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CCGAGTCGCAGAAAAGAA</w:t>
            </w:r>
          </w:p>
        </w:tc>
      </w:tr>
    </w:tbl>
    <w:p w14:paraId="5550F5C3" w14:textId="77777777" w:rsidR="005A4179" w:rsidRDefault="00EF2FE0"/>
    <w:sectPr w:rsidR="005A4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FE0"/>
    <w:rsid w:val="001A12B6"/>
    <w:rsid w:val="00BD63FF"/>
    <w:rsid w:val="00EF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3CAD9"/>
  <w15:chartTrackingRefBased/>
  <w15:docId w15:val="{2C641883-B0B9-45D4-A89A-A8E3EA774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F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2-28T11:02:00Z</dcterms:created>
  <dcterms:modified xsi:type="dcterms:W3CDTF">2022-02-28T11:02:00Z</dcterms:modified>
</cp:coreProperties>
</file>